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6A807" w14:textId="348B06FE" w:rsidR="00897E49" w:rsidRDefault="00BD5C31">
      <w:pPr>
        <w:rPr>
          <w:rFonts w:ascii="Times New Roman" w:hAnsi="Times New Roman" w:cs="Times New Roman"/>
          <w:sz w:val="24"/>
          <w:szCs w:val="28"/>
        </w:rPr>
      </w:pPr>
      <w:r w:rsidRPr="006F3581">
        <w:rPr>
          <w:rFonts w:ascii="Times New Roman" w:hAnsi="Times New Roman" w:cs="Times New Roman"/>
          <w:sz w:val="24"/>
          <w:szCs w:val="24"/>
        </w:rPr>
        <w:t xml:space="preserve">Table </w:t>
      </w:r>
      <w:r w:rsidR="006E78F7">
        <w:rPr>
          <w:rFonts w:ascii="Times New Roman" w:hAnsi="Times New Roman" w:cs="Times New Roman"/>
          <w:sz w:val="24"/>
          <w:szCs w:val="24"/>
        </w:rPr>
        <w:t>S2</w:t>
      </w:r>
      <w:r w:rsidR="00BA55E1">
        <w:rPr>
          <w:rFonts w:ascii="Times New Roman" w:hAnsi="Times New Roman" w:cs="Times New Roman"/>
          <w:sz w:val="24"/>
          <w:szCs w:val="24"/>
        </w:rPr>
        <w:t>.</w:t>
      </w:r>
      <w:r w:rsidRPr="006F3581">
        <w:rPr>
          <w:rFonts w:ascii="Times New Roman" w:hAnsi="Times New Roman" w:cs="Times New Roman"/>
          <w:sz w:val="24"/>
          <w:szCs w:val="24"/>
        </w:rPr>
        <w:t xml:space="preserve"> </w:t>
      </w:r>
      <w:r w:rsidR="007B6841" w:rsidRPr="006F3581">
        <w:rPr>
          <w:rFonts w:ascii="Times New Roman" w:hAnsi="Times New Roman" w:cs="Times New Roman"/>
          <w:sz w:val="24"/>
          <w:szCs w:val="24"/>
        </w:rPr>
        <w:t>Baseline characteristics</w:t>
      </w:r>
      <w:r w:rsidR="00CE44BE" w:rsidRPr="006F3581">
        <w:rPr>
          <w:rFonts w:ascii="Times New Roman" w:hAnsi="Times New Roman" w:cs="Times New Roman"/>
          <w:sz w:val="24"/>
          <w:szCs w:val="24"/>
        </w:rPr>
        <w:t xml:space="preserve"> </w:t>
      </w:r>
      <w:r w:rsidR="00B85DB7">
        <w:rPr>
          <w:rFonts w:ascii="Times New Roman" w:hAnsi="Times New Roman" w:cs="Times New Roman"/>
          <w:sz w:val="24"/>
          <w:szCs w:val="24"/>
        </w:rPr>
        <w:t>and</w:t>
      </w:r>
      <w:r w:rsidR="00852D46">
        <w:rPr>
          <w:rFonts w:ascii="Times New Roman" w:hAnsi="Times New Roman" w:cs="Times New Roman"/>
          <w:sz w:val="24"/>
          <w:szCs w:val="24"/>
        </w:rPr>
        <w:t xml:space="preserve"> on-admission</w:t>
      </w:r>
      <w:r w:rsidR="00B85DB7">
        <w:rPr>
          <w:rFonts w:ascii="Times New Roman" w:hAnsi="Times New Roman" w:cs="Times New Roman"/>
          <w:sz w:val="24"/>
          <w:szCs w:val="24"/>
        </w:rPr>
        <w:t xml:space="preserve"> laboratory findings </w:t>
      </w:r>
      <w:r w:rsidR="00CE44BE" w:rsidRPr="006F3581">
        <w:rPr>
          <w:rFonts w:ascii="Times New Roman" w:hAnsi="Times New Roman" w:cs="Times New Roman"/>
          <w:sz w:val="24"/>
          <w:szCs w:val="28"/>
        </w:rPr>
        <w:t xml:space="preserve">of </w:t>
      </w:r>
      <w:r w:rsidR="007F6BC0">
        <w:rPr>
          <w:rFonts w:ascii="Times New Roman" w:hAnsi="Times New Roman" w:cs="Times New Roman"/>
          <w:sz w:val="24"/>
          <w:szCs w:val="28"/>
        </w:rPr>
        <w:t>non-surviv</w:t>
      </w:r>
      <w:r w:rsidR="00AD6AF0">
        <w:rPr>
          <w:rFonts w:ascii="Times New Roman" w:hAnsi="Times New Roman" w:cs="Times New Roman"/>
          <w:sz w:val="24"/>
          <w:szCs w:val="28"/>
        </w:rPr>
        <w:t xml:space="preserve">ors </w:t>
      </w:r>
      <w:r w:rsidR="00897E49" w:rsidRPr="00500297">
        <w:rPr>
          <w:rFonts w:ascii="Times New Roman" w:hAnsi="Times New Roman" w:cs="Times New Roman"/>
          <w:sz w:val="24"/>
          <w:szCs w:val="28"/>
        </w:rPr>
        <w:t>stratified based on concomitant cardiac disease</w:t>
      </w:r>
      <w:r w:rsidR="00CF6AAA">
        <w:rPr>
          <w:rFonts w:ascii="Times New Roman" w:hAnsi="Times New Roman" w:cs="Times New Roman"/>
          <w:sz w:val="24"/>
          <w:szCs w:val="28"/>
        </w:rPr>
        <w:t>.</w:t>
      </w:r>
    </w:p>
    <w:p w14:paraId="30ED4733" w14:textId="19D13B48" w:rsidR="007B6841" w:rsidRPr="00BC0FE6" w:rsidRDefault="007B684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6"/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3828"/>
        <w:gridCol w:w="2835"/>
        <w:gridCol w:w="2835"/>
        <w:gridCol w:w="2551"/>
        <w:gridCol w:w="1276"/>
      </w:tblGrid>
      <w:tr w:rsidR="003971D1" w:rsidRPr="00B85DB7" w14:paraId="22C4FFF1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ACBC5D1" w14:textId="75BF4C37" w:rsidR="003971D1" w:rsidRPr="00B85DB7" w:rsidRDefault="003971D1" w:rsidP="0014021C">
            <w:pPr>
              <w:ind w:firstLine="41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EF4675" w14:textId="63FA5593" w:rsidR="00E61E87" w:rsidRPr="00B85DB7" w:rsidRDefault="006860AB" w:rsidP="004C00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survivors</w:t>
            </w:r>
          </w:p>
          <w:p w14:paraId="46709C52" w14:textId="61D83D05" w:rsidR="003971D1" w:rsidRPr="00B85DB7" w:rsidRDefault="00E61E87" w:rsidP="004C00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</w:t>
            </w:r>
            <w:r w:rsidR="009245A0"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</w:t>
            </w:r>
            <w:r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B2BCB4" w14:textId="1474415F" w:rsidR="00E61E87" w:rsidRPr="00B85DB7" w:rsidRDefault="00A24682" w:rsidP="004C00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  <w:r w:rsidR="00897E49"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ac disease</w:t>
            </w:r>
          </w:p>
          <w:p w14:paraId="6929D4DF" w14:textId="315355D6" w:rsidR="003971D1" w:rsidRPr="00B85DB7" w:rsidRDefault="00E61E87" w:rsidP="004C00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</w:t>
            </w:r>
            <w:r w:rsidR="009245A0"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  <w:r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A1B7C0" w14:textId="63674AD1" w:rsidR="00E61E87" w:rsidRPr="00B85DB7" w:rsidRDefault="00A24682" w:rsidP="004C00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897E49"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diac disease</w:t>
            </w:r>
          </w:p>
          <w:p w14:paraId="04D85C1C" w14:textId="7D108769" w:rsidR="003971D1" w:rsidRPr="00B85DB7" w:rsidRDefault="00E61E87" w:rsidP="004C00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</w:t>
            </w:r>
            <w:r w:rsidR="009245A0"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  <w:r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5263A1" w14:textId="2AF3ED3D" w:rsidR="003971D1" w:rsidRPr="00B85DB7" w:rsidRDefault="003971D1" w:rsidP="004C00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C7128C" w:rsidRPr="00B85DB7" w14:paraId="0B7F1925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885155" w14:textId="47C6A99F" w:rsidR="00C7128C" w:rsidRPr="00B85DB7" w:rsidRDefault="00C7128C" w:rsidP="00C712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</w:t>
            </w:r>
            <w:proofErr w:type="spellStart"/>
            <w:r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rs</w:t>
            </w:r>
            <w:proofErr w:type="spellEnd"/>
            <w:r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, median (IQR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A4E346" w14:textId="403A64B3" w:rsidR="00C7128C" w:rsidRPr="00B85DB7" w:rsidRDefault="00C7128C" w:rsidP="00C71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 (67 - 81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AFD383" w14:textId="1B35F57B" w:rsidR="00C7128C" w:rsidRPr="00B85DB7" w:rsidRDefault="00C7128C" w:rsidP="00C71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 (67 - 81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5235B0" w14:textId="001729FB" w:rsidR="00C7128C" w:rsidRPr="00B85DB7" w:rsidRDefault="00C7128C" w:rsidP="00C71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 (66 - 82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FE26665" w14:textId="13B241CD" w:rsidR="00C7128C" w:rsidRPr="00B85DB7" w:rsidRDefault="00C7128C" w:rsidP="00C71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</w:tr>
      <w:tr w:rsidR="00C7128C" w:rsidRPr="00B85DB7" w14:paraId="1FE7ECCC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F2C1" w14:textId="727CC99F" w:rsidR="00C7128C" w:rsidRPr="00B85DB7" w:rsidRDefault="00C7128C" w:rsidP="00C7128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/Female, 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BDBD" w14:textId="1146957F" w:rsidR="00C7128C" w:rsidRPr="00B85DB7" w:rsidRDefault="00C5495C" w:rsidP="00C71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/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DD85" w14:textId="28B63299" w:rsidR="00C7128C" w:rsidRPr="00B85DB7" w:rsidRDefault="00345D1C" w:rsidP="00C71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/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F356" w14:textId="72D708D3" w:rsidR="00C7128C" w:rsidRPr="00B85DB7" w:rsidRDefault="00257271" w:rsidP="00C71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12/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F0AE" w14:textId="6E59C2CF" w:rsidR="00C7128C" w:rsidRPr="00B85DB7" w:rsidRDefault="00F940A7" w:rsidP="00C71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C7128C" w:rsidRPr="00B85DB7" w14:paraId="4469A6E8" w14:textId="77777777" w:rsidTr="00542097">
        <w:trPr>
          <w:trHeight w:val="20"/>
          <w:jc w:val="center"/>
        </w:trPr>
        <w:tc>
          <w:tcPr>
            <w:tcW w:w="1332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75DE" w14:textId="5A2D853C" w:rsidR="00C7128C" w:rsidRPr="00B85DB7" w:rsidRDefault="00C7128C" w:rsidP="00C712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, n (%)</w:t>
            </w:r>
          </w:p>
        </w:tc>
      </w:tr>
      <w:tr w:rsidR="00257271" w:rsidRPr="00B85DB7" w14:paraId="47D3ADF2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3B3B" w14:textId="0587111F" w:rsidR="00257271" w:rsidRPr="00B85DB7" w:rsidRDefault="00257271" w:rsidP="00542097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History of HP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2D16" w14:textId="563D5280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43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78FC" w14:textId="0B1B3301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27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4D24" w14:textId="72C113E5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14 (82.</w:t>
            </w:r>
            <w:r w:rsidR="00F940A7" w:rsidRPr="00B85D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1FA5" w14:textId="50B651A5" w:rsidR="00257271" w:rsidRPr="00F961E7" w:rsidRDefault="00F940A7" w:rsidP="002572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6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</w:tr>
      <w:tr w:rsidR="00257271" w:rsidRPr="00B85DB7" w14:paraId="04435FBA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EBDE" w14:textId="481AB4EC" w:rsidR="00257271" w:rsidRPr="00B85DB7" w:rsidRDefault="00257271" w:rsidP="00542097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History of DM 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923D" w14:textId="0992E646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21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3241" w14:textId="2D806D47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6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F0CE" w14:textId="414B6D95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6 (3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FF27" w14:textId="6E966821" w:rsidR="00257271" w:rsidRPr="00B85DB7" w:rsidRDefault="007E424A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257271" w:rsidRPr="00B85DB7" w14:paraId="74060DB8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2EA0" w14:textId="1A130AD1" w:rsidR="00257271" w:rsidRPr="00B85DB7" w:rsidRDefault="00257271" w:rsidP="00542097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Chronic liver disease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A70A" w14:textId="6398C2E0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E84D" w14:textId="32ED144F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9842" w14:textId="17E9D90B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DDFE" w14:textId="11B39440" w:rsidR="00257271" w:rsidRPr="00B85DB7" w:rsidRDefault="00F5309B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257271" w:rsidRPr="00B85DB7" w14:paraId="16975388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F9F9" w14:textId="673D3163" w:rsidR="00257271" w:rsidRPr="00B85DB7" w:rsidRDefault="00257271" w:rsidP="00542097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Stroke history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9721" w14:textId="7678F519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1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A662" w14:textId="4C30FA88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1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A577" w14:textId="2876CA41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91FD" w14:textId="73A3B5E0" w:rsidR="00257271" w:rsidRPr="00B85DB7" w:rsidRDefault="00F5309B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257271" w:rsidRPr="00B85DB7" w14:paraId="297D5B3B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04D4" w14:textId="319C9F33" w:rsidR="00257271" w:rsidRPr="00B85DB7" w:rsidRDefault="00257271" w:rsidP="00542097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Chronic kidney disease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1B18" w14:textId="195FA53D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5F02" w14:textId="0E081976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4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89CB" w14:textId="60F5A08A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4 (2</w:t>
            </w:r>
            <w:r w:rsidR="00F5309B" w:rsidRPr="00B85D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5309B" w:rsidRPr="00B85D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282E" w14:textId="27C93C03" w:rsidR="00257271" w:rsidRPr="00F961E7" w:rsidRDefault="00F5309B" w:rsidP="002572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6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</w:tr>
      <w:tr w:rsidR="00257271" w:rsidRPr="00B85DB7" w14:paraId="73D45A8C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F6E3" w14:textId="60942C9C" w:rsidR="00257271" w:rsidRPr="00B85DB7" w:rsidRDefault="00257271" w:rsidP="00542097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History of COPD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4512" w14:textId="0552D108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9EE1" w14:textId="67C5867A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E153" w14:textId="221BE588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00DA" w14:textId="35A1CF77" w:rsidR="00257271" w:rsidRPr="00B85DB7" w:rsidRDefault="00F5309B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257271" w:rsidRPr="00B85DB7" w14:paraId="68ECD3BA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2E94" w14:textId="2F8048A5" w:rsidR="00257271" w:rsidRPr="00B85DB7" w:rsidRDefault="00257271" w:rsidP="00542097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Cancer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AB06" w14:textId="5529D867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D50D" w14:textId="1FC4E285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45B0" w14:textId="23415F5C" w:rsidR="00257271" w:rsidRPr="00B85DB7" w:rsidRDefault="00257271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5557" w14:textId="5D5FAF4B" w:rsidR="00257271" w:rsidRPr="00B85DB7" w:rsidRDefault="00F5309B" w:rsidP="002572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542097" w:rsidRPr="00A635D9" w14:paraId="7EE0ACC6" w14:textId="77777777" w:rsidTr="00542097">
        <w:trPr>
          <w:trHeight w:val="20"/>
          <w:jc w:val="center"/>
        </w:trPr>
        <w:tc>
          <w:tcPr>
            <w:tcW w:w="1332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4AA6" w14:textId="77777777" w:rsidR="00542097" w:rsidRPr="00A635D9" w:rsidRDefault="00542097" w:rsidP="00C519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E779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inical</w:t>
            </w:r>
            <w:r w:rsidRPr="00E77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779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lassifications</w:t>
            </w:r>
            <w:r w:rsidRPr="00A635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</w:tr>
      <w:tr w:rsidR="00886D91" w:rsidRPr="00A635D9" w14:paraId="65D7FA25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2C68" w14:textId="77777777" w:rsidR="00886D91" w:rsidRPr="00A635D9" w:rsidRDefault="00886D91" w:rsidP="00886D91">
            <w:pPr>
              <w:ind w:firstLine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4AA7" w14:textId="739AB448" w:rsidR="00886D91" w:rsidRPr="00A635D9" w:rsidRDefault="00975757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BD57" w14:textId="11032BE4" w:rsidR="00886D91" w:rsidRPr="00A635D9" w:rsidRDefault="00975757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6FD2" w14:textId="41B77583" w:rsidR="00886D91" w:rsidRPr="00A635D9" w:rsidRDefault="00975757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B47E" w14:textId="35619691" w:rsidR="00886D91" w:rsidRPr="00F54E8E" w:rsidRDefault="000369D7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6D91" w:rsidRPr="00A635D9" w14:paraId="5BA76159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5C5F" w14:textId="77777777" w:rsidR="00886D91" w:rsidRPr="00A635D9" w:rsidRDefault="00886D91" w:rsidP="00886D91">
            <w:pPr>
              <w:ind w:firstLine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dinary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76D0" w14:textId="7E9C43E5" w:rsidR="00886D91" w:rsidRPr="00A635D9" w:rsidRDefault="005765A6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3B25FE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DC49" w14:textId="781171F5" w:rsidR="00886D91" w:rsidRPr="00A635D9" w:rsidRDefault="005F6C08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765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25FE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576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A460" w14:textId="0EAF3DF1" w:rsidR="00886D91" w:rsidRPr="00A635D9" w:rsidRDefault="001424FB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765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25FE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 w:rsidR="00576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D822" w14:textId="1D9F3C5F" w:rsidR="00886D91" w:rsidRPr="003B25FE" w:rsidRDefault="003B25FE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5FE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886D91" w:rsidRPr="00A635D9" w14:paraId="2158A4CF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7ABC" w14:textId="77777777" w:rsidR="00886D91" w:rsidRPr="00A635D9" w:rsidRDefault="00886D91" w:rsidP="00886D91">
            <w:pPr>
              <w:ind w:firstLine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4B40" w14:textId="6FA32B8D" w:rsidR="00886D91" w:rsidRPr="00A635D9" w:rsidRDefault="005765A6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="00512714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9EA2" w14:textId="640F1FD8" w:rsidR="00886D91" w:rsidRPr="00A635D9" w:rsidRDefault="001424FB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765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12714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576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7229" w14:textId="2C05063D" w:rsidR="00886D91" w:rsidRPr="00A635D9" w:rsidRDefault="001424FB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765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12714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  <w:r w:rsidR="00576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6968" w14:textId="7B1F81F1" w:rsidR="00886D91" w:rsidRPr="008934F9" w:rsidRDefault="00512714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886D91" w:rsidRPr="00A635D9" w14:paraId="2A5ABD02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4D7F" w14:textId="77777777" w:rsidR="00886D91" w:rsidRPr="00A635D9" w:rsidRDefault="00886D91" w:rsidP="00886D91">
            <w:pPr>
              <w:ind w:firstLine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F918" w14:textId="40ECCC10" w:rsidR="00886D91" w:rsidRPr="00A635D9" w:rsidRDefault="005765A6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</w:t>
            </w:r>
            <w:r w:rsidR="00C21109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0680" w14:textId="7F18843C" w:rsidR="00886D91" w:rsidRPr="00A635D9" w:rsidRDefault="001424FB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5765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109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  <w:r w:rsidR="00576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5535" w14:textId="58AF6216" w:rsidR="00886D91" w:rsidRPr="00A635D9" w:rsidRDefault="001424FB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765A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21109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  <w:r w:rsidR="005765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C412" w14:textId="54B8222E" w:rsidR="00886D91" w:rsidRPr="00A635D9" w:rsidRDefault="00C21109" w:rsidP="00886D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0</w:t>
            </w:r>
          </w:p>
        </w:tc>
      </w:tr>
      <w:tr w:rsidR="00886D91" w:rsidRPr="00B85DB7" w14:paraId="53010262" w14:textId="77777777" w:rsidTr="00542097">
        <w:trPr>
          <w:trHeight w:val="20"/>
          <w:jc w:val="center"/>
        </w:trPr>
        <w:tc>
          <w:tcPr>
            <w:tcW w:w="1332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628F" w14:textId="7A991C43" w:rsidR="00886D91" w:rsidRPr="00B85DB7" w:rsidRDefault="00886D91" w:rsidP="00886D91">
            <w:pPr>
              <w:tabs>
                <w:tab w:val="left" w:pos="1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examination on admission, median (IQR)</w:t>
            </w:r>
          </w:p>
        </w:tc>
      </w:tr>
      <w:tr w:rsidR="00886D91" w:rsidRPr="00B85DB7" w14:paraId="3DFA5DC9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7C1E" w14:textId="4B2B19DA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7440" w14:textId="6318EAF5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7 (36.4 - 37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7DB7" w14:textId="4DFA9431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9 (36.4 - 37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8D61" w14:textId="2113F7D1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6 (36.5 - 3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4890C" w14:textId="1616C281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</w:tr>
      <w:tr w:rsidR="00886D91" w:rsidRPr="00B85DB7" w14:paraId="765D9493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CC59" w14:textId="69E9E85F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Pulse (/mi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547D" w14:textId="02307D79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 (82 - 10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174E" w14:textId="194A3DB0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 (83 - 1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C149" w14:textId="502D3B4A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 (79 - 1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3DEF7" w14:textId="7248791F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</w:tr>
      <w:tr w:rsidR="00886D91" w:rsidRPr="00B85DB7" w14:paraId="16090C24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CC5A" w14:textId="48F34EE1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Respire (/mi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89C4" w14:textId="615B8209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 (20 - 3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DB6C" w14:textId="0E988324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 (20 - 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B96B" w14:textId="0BEBB6D3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20 - 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A0906" w14:textId="6CD17FB6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</w:tr>
      <w:tr w:rsidR="00886D91" w:rsidRPr="00B85DB7" w14:paraId="6B14E468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7633" w14:textId="360993C3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7A6A" w14:textId="3C1D58C3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0 (119 - 14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FFF5" w14:textId="4CE2FD31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0 (117 - 15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56D5" w14:textId="3B181E29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0 (120 - 1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E1ABE" w14:textId="2749F12C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</w:tr>
      <w:tr w:rsidR="00886D91" w:rsidRPr="00B85DB7" w14:paraId="535FAA39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4D83" w14:textId="6303E0FF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6B70" w14:textId="5AB5FC80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 (70 - 8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8127" w14:textId="12A49A56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 (69 - 8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8A5C" w14:textId="4FC194EE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 (70 - 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6D96B" w14:textId="507B576F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</w:tr>
      <w:tr w:rsidR="00886D91" w:rsidRPr="00B85DB7" w14:paraId="59243F42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FE73" w14:textId="0749AE4D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SpO</w:t>
            </w:r>
            <w:r w:rsidRPr="00B85D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6103" w14:textId="26D62986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 (90 - 9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84C2" w14:textId="0103B840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 (87 - 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EA0E" w14:textId="06C01611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 (92 - 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F044A" w14:textId="121B411A" w:rsidR="00886D91" w:rsidRPr="000F3EB4" w:rsidRDefault="00886D91" w:rsidP="00886D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E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7</w:t>
            </w:r>
          </w:p>
        </w:tc>
      </w:tr>
      <w:tr w:rsidR="00886D91" w:rsidRPr="00B85DB7" w14:paraId="721115D2" w14:textId="77777777" w:rsidTr="00542097">
        <w:trPr>
          <w:trHeight w:val="20"/>
          <w:jc w:val="center"/>
        </w:trPr>
        <w:tc>
          <w:tcPr>
            <w:tcW w:w="1332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F2DF" w14:textId="44B8C602" w:rsidR="00886D91" w:rsidRPr="00B85DB7" w:rsidRDefault="00886D91" w:rsidP="00886D91">
            <w:pPr>
              <w:ind w:hanging="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Laboratory tests on admission, median (IQR)</w:t>
            </w:r>
          </w:p>
        </w:tc>
      </w:tr>
      <w:tr w:rsidR="00886D91" w:rsidRPr="00B85DB7" w14:paraId="4042F8B7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F2BB" w14:textId="72CB7CC1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Hs-TnI (p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CDE5" w14:textId="57E9D626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0 (7.5 - 130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9B7D" w14:textId="40C94BBE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3 (5.5 - 296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E752" w14:textId="056B8CFF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7 (9.4 - 5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C179F" w14:textId="0A0CC55E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</w:tr>
      <w:tr w:rsidR="00886D91" w:rsidRPr="00B85DB7" w14:paraId="2C2EDE8B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6908" w14:textId="4A156962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CK-MB (n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4EF7" w14:textId="26FC5981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 (0.8 - 4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4BA0" w14:textId="3A025FBD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 (1.2 - 4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F032" w14:textId="081FA025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 (0.5 - 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89B6A" w14:textId="404F4DAF" w:rsidR="00886D91" w:rsidRPr="00F961E7" w:rsidRDefault="00886D91" w:rsidP="00886D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6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</w:tr>
      <w:tr w:rsidR="00886D91" w:rsidRPr="00B85DB7" w14:paraId="04679793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3458" w14:textId="498D93F6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Myo (n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D022" w14:textId="3D640CCA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.0 (93.7 - 341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A316" w14:textId="424B6F89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.1 (108.4 - 368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4AB4" w14:textId="63029F8D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.9 (76.2 - 19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C885A" w14:textId="76AFDAAE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886D91" w:rsidRPr="00B85DB7" w14:paraId="5171BFEE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7D26" w14:textId="6323A62A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NT-proBNP (p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D207" w14:textId="53654C15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1.5 (433.3 - 3004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2B5C" w14:textId="702499AB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2.0 (359.0 - 3122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59F1" w14:textId="47281F5F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1.0 (676.0 - 297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52D26" w14:textId="694848DD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3</w:t>
            </w:r>
          </w:p>
        </w:tc>
      </w:tr>
      <w:tr w:rsidR="00886D91" w:rsidRPr="00B85DB7" w14:paraId="4A37862D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7745" w14:textId="35EB1C74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WBC (10^9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6203" w14:textId="15203FD2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36 (6.09 - 13.2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0606" w14:textId="113D2698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1 (6.05 - 14.0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F49C" w14:textId="71FE5DBF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6 (6.04 - 9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FFC1B" w14:textId="465F61FF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</w:tr>
      <w:tr w:rsidR="00886D91" w:rsidRPr="00B85DB7" w14:paraId="4E3F8A85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BC28" w14:textId="485C5D6A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NEU (10^9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2438" w14:textId="543F45FB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3 (4.97 - 11.9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6271" w14:textId="1A6C9FED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34 (4.90 - 12.5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6AAE" w14:textId="54401698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7 (5.04 - 8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D890D" w14:textId="39AFBAB5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</w:tr>
      <w:tr w:rsidR="00886D91" w:rsidRPr="00B85DB7" w14:paraId="691A4934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64DD" w14:textId="25AECAC7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NEU%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7FE6" w14:textId="259A8467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6 (79.1 - 91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8016" w14:textId="33D6244F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1 (79.9 - 91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8430" w14:textId="393BA9B7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1 (77.1 - 8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E081E" w14:textId="40EAA21B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</w:tr>
      <w:tr w:rsidR="00886D91" w:rsidRPr="00B85DB7" w14:paraId="2BCDE1E7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DEE7" w14:textId="387E3A0B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LYM (10^9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2F98" w14:textId="0459AA5F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 (0.43 - 0.9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8E5F" w14:textId="7EE9B9B4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 (0.43 - 1.0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962C" w14:textId="67861B42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 (0.42 - 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5F0A6" w14:textId="1ED0B055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</w:tr>
      <w:tr w:rsidR="00886D91" w:rsidRPr="00B85DB7" w14:paraId="22A2B860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5E4C" w14:textId="3231096B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LYM%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62FF" w14:textId="4709824C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 (4.4 - 13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C53A" w14:textId="52D87A25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 (4.3 - 13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0DD4" w14:textId="55D2C3CB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2 (4.8 - 1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B23A2" w14:textId="11AE213C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</w:tr>
      <w:tr w:rsidR="00886D91" w:rsidRPr="00B85DB7" w14:paraId="37FF27E0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3C4E" w14:textId="36768DD6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Hs-CRP (mg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7AD2" w14:textId="603DB025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3 (37.9 - 142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6EC8" w14:textId="399B61DE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7 (48.5 - 146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B3BD" w14:textId="1906671B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3 (20.4 - 13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F45A2" w14:textId="25AE280A" w:rsidR="00886D91" w:rsidRPr="00F961E7" w:rsidRDefault="00886D91" w:rsidP="00886D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6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9</w:t>
            </w:r>
          </w:p>
        </w:tc>
      </w:tr>
      <w:tr w:rsidR="00886D91" w:rsidRPr="00B85DB7" w14:paraId="3C3B0C21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9B9B" w14:textId="19C2EB5A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IL2R (U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4FF8" w14:textId="2542C813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3.0 (800.8 - 1482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9B95" w14:textId="0E023C79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1.0 (827.0 - 1484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8FB4" w14:textId="06D6B0F2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8.0 (657.0 - 128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4A781" w14:textId="754EF639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</w:tr>
      <w:tr w:rsidR="00886D91" w:rsidRPr="00B85DB7" w14:paraId="50215155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4AFE" w14:textId="709EA200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IL6 (p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E270" w14:textId="7148DF64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54 (24.41 - 160.5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DFAB" w14:textId="13AEF4BE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78 (26.56 - 172.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7C11" w14:textId="39EFE8C7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98 (15.19 - 72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03C98" w14:textId="43C1E645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</w:tr>
      <w:tr w:rsidR="00886D91" w:rsidRPr="00B85DB7" w14:paraId="48CC2082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4957" w14:textId="521DBEEC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IL8 (p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6898" w14:textId="00ABC5F4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1 (15.7 - 47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6ED4" w14:textId="58D5CFCC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7 (20.8 - 52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8C2B" w14:textId="1D919AC2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8 (11.7 - 2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F63B" w14:textId="75EAB4A7" w:rsidR="00886D91" w:rsidRPr="00F961E7" w:rsidRDefault="00886D91" w:rsidP="00886D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61E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86D91" w:rsidRPr="00B85DB7" w14:paraId="010E9FD4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9C95" w14:textId="5E549B20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TNFα (p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F8B1" w14:textId="48216301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1 (8.5 - 2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5BD0" w14:textId="43DFEC6A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1 (9.3 - 21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3FA4" w14:textId="007D6A31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3 (7.6 - 1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9318C" w14:textId="665F7872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</w:tr>
      <w:tr w:rsidR="00886D91" w:rsidRPr="00B85DB7" w14:paraId="450BD872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80B1" w14:textId="39843C5A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PLT (10^9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D8F1" w14:textId="779C926A" w:rsidR="00886D91" w:rsidRPr="00B85DB7" w:rsidRDefault="00886D91" w:rsidP="00886D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 (102 - 23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A32A" w14:textId="4CA9F27B" w:rsidR="00886D91" w:rsidRPr="00B85DB7" w:rsidRDefault="00886D91" w:rsidP="00886D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 (92 - 21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67C9" w14:textId="2EC829D5" w:rsidR="00886D91" w:rsidRPr="00B85DB7" w:rsidRDefault="00886D91" w:rsidP="00886D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7 (148 - 2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F6894" w14:textId="4FF99F5A" w:rsidR="00886D91" w:rsidRPr="00F961E7" w:rsidRDefault="00886D91" w:rsidP="00886D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96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1</w:t>
            </w:r>
          </w:p>
        </w:tc>
      </w:tr>
      <w:tr w:rsidR="00886D91" w:rsidRPr="00B85DB7" w14:paraId="707FC21D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F954" w14:textId="4705D096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D-dimer (μg/mL FEU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F2C4" w14:textId="36632AC5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8 (1.66 - 21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2E96" w14:textId="156C90B3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0 (1.73 - 21.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DAC0" w14:textId="00F7E14C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8 (0.78 - 8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7E2AB" w14:textId="408AD1EA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886D91" w:rsidRPr="00B85DB7" w14:paraId="55A5C345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969E" w14:textId="53197D64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FIB (g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09A8" w14:textId="28A3C56B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5 (2.90 - 6.1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5F33" w14:textId="2DD95CC9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2 (2.20 - 6.7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1A52" w14:textId="06C9465E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35 (4.16 - 5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279C1" w14:textId="729D323A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</w:tr>
      <w:tr w:rsidR="00886D91" w:rsidRPr="00B85DB7" w14:paraId="118F1E4E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C097" w14:textId="4A01106E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51B3" w14:textId="139CD01D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 (1.11 - 1.3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08A1" w14:textId="01E89186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 (1.13 - 1.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0911" w14:textId="522382DE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 (1.08 - 1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A9F53" w14:textId="3760598A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886D91" w:rsidRPr="00B85DB7" w14:paraId="1599E193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5170" w14:textId="22162A2D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EDBC" w14:textId="0657DA47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5 (17.3 - 43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1A0A" w14:textId="735D92C8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0 (18.0 - 46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DC2E" w14:textId="67D4FD50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0 (16.5 - 3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BB5C9" w14:textId="7106CD3C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</w:tr>
      <w:tr w:rsidR="00886D91" w:rsidRPr="00B85DB7" w14:paraId="7888F3E3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A24D" w14:textId="7BF66333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459B" w14:textId="2CFC7B92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5 (24.0 - 56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18C9" w14:textId="6D1D64C8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0 (24.0 - 59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A9D2" w14:textId="1BB03735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0 (20.0 - 4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585C0" w14:textId="5242AB1E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886D91" w:rsidRPr="00B85DB7" w14:paraId="7E44CE9E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24E5" w14:textId="4E38B021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ALB (g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2DA6" w14:textId="62AB86F2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6 (28.3 - 34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0595" w14:textId="6964E514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6 (28.9 - 33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FB86" w14:textId="5EB51112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0 (26.3 - 3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007B7" w14:textId="635CD374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</w:tr>
      <w:tr w:rsidR="00886D91" w:rsidRPr="00B85DB7" w14:paraId="4C098802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92EA" w14:textId="0646995D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GLOB (g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1E0F" w14:textId="7B28E2E7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8 (30.5 - 38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F373" w14:textId="6A95A8FC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8 (31.0 - 39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5FFE" w14:textId="0A80A923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2 (30.4 - 3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C4541" w14:textId="04E5522D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</w:t>
            </w:r>
          </w:p>
        </w:tc>
      </w:tr>
      <w:tr w:rsidR="00886D91" w:rsidRPr="00B85DB7" w14:paraId="0C0709C2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3E13" w14:textId="3B1F8320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Cr (μ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111C" w14:textId="6C8E2D23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 (65 - 11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1E1D" w14:textId="256678AD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 (64 - 11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087B" w14:textId="67303A1F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 (68 - 1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737DD" w14:textId="403296B8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</w:tr>
      <w:tr w:rsidR="00886D91" w:rsidRPr="00B85DB7" w14:paraId="263AB521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5A0D" w14:textId="2209C4A5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EGFR (ml/min/1.73m^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71E7" w14:textId="6FCCFA6A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4 (47.0 - 92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61D7" w14:textId="25AFB217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2 (45.9 - 95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4225" w14:textId="604FE050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6 (45.9 - 8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B64E7" w14:textId="735D5399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</w:tr>
      <w:tr w:rsidR="00886D91" w:rsidRPr="00B85DB7" w14:paraId="5DAF3820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63F4" w14:textId="32C779AF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t>GLU 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313A" w14:textId="5E5CFC0E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0 (5.99 - 10.6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50A4" w14:textId="303E9F72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8 (5.90 - 10.7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786C" w14:textId="6D77A3A4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2 (6.33 - 10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B977B" w14:textId="21CDB281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5</w:t>
            </w:r>
          </w:p>
        </w:tc>
      </w:tr>
      <w:tr w:rsidR="00886D91" w:rsidRPr="00B85DB7" w14:paraId="3DE55F43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4323" w14:textId="04139DB8" w:rsidR="00886D91" w:rsidRPr="00B85DB7" w:rsidRDefault="00886D91" w:rsidP="00886D91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BIL (μ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6C42" w14:textId="6B45D64D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8 (2.89 - 3.9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F1F2" w14:textId="713B4733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2 (2.91 - 3.8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C62D" w14:textId="0A2759DB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0 (2.19 - 3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09088" w14:textId="22AED072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</w:tr>
      <w:tr w:rsidR="00886D91" w:rsidRPr="00B85DB7" w14:paraId="0089648E" w14:textId="77777777" w:rsidTr="00542097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6CB4C1" w14:textId="7AD0EDC8" w:rsidR="00886D91" w:rsidRPr="00B85DB7" w:rsidRDefault="00886D91" w:rsidP="00886D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 stay-days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5F48E6" w14:textId="277F6D7F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 (11 - 2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7C71E8" w14:textId="5E9870EF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 (9 - 1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09111D" w14:textId="19316BD3" w:rsidR="00886D91" w:rsidRPr="00B85DB7" w:rsidRDefault="00886D91" w:rsidP="00886D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5DB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 (14 - 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1E2454D" w14:textId="18023FD1" w:rsidR="00886D91" w:rsidRPr="00F961E7" w:rsidRDefault="00886D91" w:rsidP="00886D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6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</w:tbl>
    <w:p w14:paraId="72F8B3BC" w14:textId="5D084339" w:rsidR="00736854" w:rsidRPr="00700FAC" w:rsidRDefault="00230072" w:rsidP="00700FAC">
      <w:pPr>
        <w:jc w:val="both"/>
        <w:rPr>
          <w:rFonts w:ascii="Times New Roman" w:hAnsi="Times New Roman" w:cs="Times New Roman"/>
          <w:sz w:val="24"/>
          <w:szCs w:val="28"/>
        </w:rPr>
      </w:pPr>
      <w:r w:rsidRPr="005667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82551">
        <w:rPr>
          <w:rFonts w:ascii="Times New Roman" w:hAnsi="Times New Roman" w:cs="Times New Roman"/>
          <w:sz w:val="24"/>
          <w:szCs w:val="24"/>
        </w:rPr>
        <w:t xml:space="preserve"> values were calculated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r w:rsidR="00A24682">
        <w:rPr>
          <w:rFonts w:ascii="Times New Roman" w:hAnsi="Times New Roman" w:cs="Times New Roman"/>
          <w:sz w:val="24"/>
          <w:szCs w:val="24"/>
        </w:rPr>
        <w:t>cardiac and non-cardiac group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by Mann-Whitney U test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482551">
        <w:rPr>
          <w:rFonts w:ascii="Times New Roman" w:hAnsi="Times New Roman" w:cs="Times New Roman"/>
          <w:sz w:val="24"/>
          <w:szCs w:val="24"/>
        </w:rPr>
        <w:t xml:space="preserve"> </w:t>
      </w:r>
      <w:r w:rsidRPr="004A0234">
        <w:rPr>
          <w:rFonts w:ascii="Times New Roman" w:hAnsi="Times New Roman" w:cs="Times New Roman"/>
          <w:sz w:val="24"/>
          <w:szCs w:val="28"/>
        </w:rPr>
        <w:t>chi-square</w:t>
      </w:r>
      <w:r w:rsidRPr="00482551">
        <w:rPr>
          <w:rFonts w:ascii="Times New Roman" w:hAnsi="Times New Roman" w:cs="Times New Roman"/>
          <w:sz w:val="24"/>
          <w:szCs w:val="24"/>
        </w:rPr>
        <w:t xml:space="preserve"> test, as appropriate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IQR,</w:t>
      </w:r>
      <w:r w:rsidRPr="004B1ED9">
        <w:t xml:space="preserve"> </w:t>
      </w:r>
      <w:r w:rsidRPr="004B1ED9">
        <w:rPr>
          <w:rFonts w:ascii="Times New Roman" w:hAnsi="Times New Roman" w:cs="Times New Roman"/>
          <w:sz w:val="24"/>
          <w:szCs w:val="24"/>
        </w:rPr>
        <w:t>interquartile range</w:t>
      </w:r>
      <w:r>
        <w:rPr>
          <w:rFonts w:ascii="Times New Roman" w:hAnsi="Times New Roman" w:cs="Times New Roman"/>
          <w:sz w:val="24"/>
          <w:szCs w:val="24"/>
        </w:rPr>
        <w:t>; HP</w:t>
      </w:r>
      <w:r w:rsidRPr="0048255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ypertension; DM, diabetes; COPD,</w:t>
      </w:r>
      <w:r w:rsidRPr="00736854"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chronic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obstructive pulmonary diseas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482551">
        <w:rPr>
          <w:rFonts w:ascii="Times New Roman" w:hAnsi="Times New Roman" w:cs="Times New Roman"/>
          <w:sz w:val="24"/>
          <w:szCs w:val="24"/>
        </w:rPr>
        <w:t>SB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Systolic blood pressur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82551">
        <w:rPr>
          <w:rFonts w:ascii="Times New Roman" w:hAnsi="Times New Roman" w:cs="Times New Roman"/>
          <w:sz w:val="24"/>
          <w:szCs w:val="24"/>
        </w:rPr>
        <w:t xml:space="preserve"> DB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Diastolic blood pressur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82551">
        <w:rPr>
          <w:rFonts w:ascii="Times New Roman" w:hAnsi="Times New Roman" w:cs="Times New Roman"/>
          <w:sz w:val="24"/>
          <w:szCs w:val="24"/>
        </w:rPr>
        <w:t xml:space="preserve"> </w:t>
      </w:r>
      <w:r w:rsidRPr="00BC0FE6">
        <w:rPr>
          <w:rFonts w:ascii="Times New Roman" w:hAnsi="Times New Roman" w:hint="eastAsia"/>
          <w:sz w:val="24"/>
          <w:szCs w:val="24"/>
        </w:rPr>
        <w:t>SpO</w:t>
      </w:r>
      <w:r w:rsidRPr="00BC0FE6">
        <w:rPr>
          <w:rFonts w:ascii="Times New Roman" w:hAnsi="Times New Roman"/>
          <w:sz w:val="24"/>
          <w:szCs w:val="24"/>
          <w:vertAlign w:val="subscript"/>
        </w:rPr>
        <w:t>2</w:t>
      </w:r>
      <w:r w:rsidRPr="00736854">
        <w:rPr>
          <w:rFonts w:ascii="Times New Roman" w:hAnsi="Times New Roman"/>
          <w:sz w:val="24"/>
          <w:szCs w:val="24"/>
        </w:rPr>
        <w:t>,</w:t>
      </w:r>
      <w:r w:rsidRPr="00BC0FE6"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p</w:t>
      </w:r>
      <w:r w:rsidRPr="002A5519">
        <w:rPr>
          <w:rFonts w:ascii="Times New Roman" w:hAnsi="Times New Roman" w:cs="Times New Roman"/>
          <w:sz w:val="24"/>
          <w:szCs w:val="28"/>
        </w:rPr>
        <w:t>ercutaneous oxygen saturation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736854">
        <w:rPr>
          <w:rFonts w:ascii="Times New Roman" w:hAnsi="Times New Roman" w:cs="Times New Roman"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Hs-Tn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Hig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sensitivity troponin-I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535D1">
        <w:rPr>
          <w:rFonts w:ascii="Times New Roman" w:hAnsi="Times New Roman" w:cs="Times New Roman"/>
          <w:sz w:val="24"/>
          <w:szCs w:val="28"/>
        </w:rPr>
        <w:t>CK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535D1">
        <w:rPr>
          <w:rFonts w:ascii="Times New Roman" w:hAnsi="Times New Roman" w:cs="Times New Roman"/>
          <w:sz w:val="24"/>
          <w:szCs w:val="28"/>
        </w:rPr>
        <w:t>MB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creatine kinase-MB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C0FE6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yo, </w:t>
      </w:r>
      <w:r w:rsidRPr="00B535D1">
        <w:rPr>
          <w:rFonts w:ascii="Times New Roman" w:hAnsi="Times New Roman" w:cs="Times New Roman"/>
          <w:sz w:val="24"/>
          <w:szCs w:val="28"/>
        </w:rPr>
        <w:t>myoglob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B535D1">
        <w:rPr>
          <w:rFonts w:ascii="Times New Roman" w:hAnsi="Times New Roman" w:cs="Times New Roman"/>
          <w:sz w:val="24"/>
          <w:szCs w:val="28"/>
        </w:rPr>
        <w:t>NT-proBNP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B535D1">
        <w:rPr>
          <w:rFonts w:ascii="Times New Roman" w:hAnsi="Times New Roman" w:cs="Times New Roman"/>
          <w:sz w:val="24"/>
          <w:szCs w:val="28"/>
        </w:rPr>
        <w:t xml:space="preserve"> N terminal pro B type natriuretic peptid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BC0FE6">
        <w:rPr>
          <w:rFonts w:ascii="Times New Roman" w:hAnsi="Times New Roman"/>
          <w:sz w:val="24"/>
          <w:szCs w:val="24"/>
        </w:rPr>
        <w:t>WBC</w:t>
      </w:r>
      <w:r>
        <w:rPr>
          <w:rFonts w:ascii="Times New Roman" w:hAnsi="Times New Roman"/>
          <w:sz w:val="24"/>
          <w:szCs w:val="24"/>
        </w:rPr>
        <w:t xml:space="preserve">, white blood cell; </w:t>
      </w:r>
      <w:r w:rsidRPr="00A84A36">
        <w:rPr>
          <w:rFonts w:ascii="Times New Roman" w:hAnsi="Times New Roman" w:cs="Times New Roman"/>
          <w:sz w:val="24"/>
          <w:szCs w:val="24"/>
        </w:rPr>
        <w:t>NE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neutrophil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NEU%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neutrophi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4277E">
        <w:rPr>
          <w:rFonts w:ascii="Times New Roman" w:hAnsi="Times New Roman" w:cs="Times New Roman"/>
          <w:sz w:val="24"/>
          <w:szCs w:val="28"/>
        </w:rPr>
        <w:t>percentag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LYM, </w:t>
      </w:r>
      <w:r w:rsidRPr="002A5519">
        <w:rPr>
          <w:rFonts w:ascii="Times New Roman" w:hAnsi="Times New Roman"/>
          <w:sz w:val="24"/>
          <w:szCs w:val="24"/>
        </w:rPr>
        <w:t>lymphocyte</w:t>
      </w:r>
      <w:r>
        <w:rPr>
          <w:rFonts w:ascii="Times New Roman" w:hAnsi="Times New Roman"/>
          <w:sz w:val="24"/>
          <w:szCs w:val="24"/>
        </w:rPr>
        <w:t xml:space="preserve">s; </w:t>
      </w:r>
      <w:r w:rsidRPr="00A84A36">
        <w:rPr>
          <w:rFonts w:ascii="Times New Roman" w:hAnsi="Times New Roman" w:cs="Times New Roman"/>
          <w:sz w:val="24"/>
          <w:szCs w:val="24"/>
        </w:rPr>
        <w:t>LYM%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lymphocyte</w:t>
      </w:r>
      <w:r w:rsidRPr="0064277E">
        <w:rPr>
          <w:rFonts w:ascii="Times New Roman" w:hAnsi="Times New Roman" w:cs="Times New Roman"/>
          <w:sz w:val="24"/>
          <w:szCs w:val="28"/>
        </w:rPr>
        <w:t xml:space="preserve"> percentage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AC50FB">
        <w:rPr>
          <w:rFonts w:ascii="Times New Roman" w:hAnsi="Times New Roman" w:cs="Times New Roman"/>
          <w:sz w:val="24"/>
          <w:szCs w:val="24"/>
        </w:rPr>
        <w:t xml:space="preserve"> </w:t>
      </w:r>
      <w:r w:rsidRPr="00A84A36">
        <w:rPr>
          <w:rFonts w:ascii="Times New Roman" w:hAnsi="Times New Roman" w:cs="Times New Roman"/>
          <w:sz w:val="24"/>
          <w:szCs w:val="24"/>
        </w:rPr>
        <w:t>Hs-CR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h</w:t>
      </w:r>
      <w:r w:rsidRPr="00D527BA">
        <w:rPr>
          <w:rFonts w:ascii="Times New Roman" w:hAnsi="Times New Roman" w:cs="Times New Roman"/>
          <w:sz w:val="24"/>
          <w:szCs w:val="28"/>
        </w:rPr>
        <w:t xml:space="preserve">igh sensitivity </w:t>
      </w:r>
      <w:r w:rsidRPr="00620B1E">
        <w:rPr>
          <w:rFonts w:ascii="Times New Roman" w:hAnsi="Times New Roman" w:cs="Times New Roman"/>
          <w:sz w:val="24"/>
          <w:szCs w:val="28"/>
        </w:rPr>
        <w:t>C-reactiv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prote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IL2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D527BA">
        <w:rPr>
          <w:rFonts w:ascii="Times New Roman" w:hAnsi="Times New Roman" w:cs="Times New Roman"/>
          <w:sz w:val="24"/>
          <w:szCs w:val="28"/>
        </w:rPr>
        <w:t>nterleukin</w:t>
      </w:r>
      <w:r>
        <w:rPr>
          <w:rFonts w:ascii="Times New Roman" w:hAnsi="Times New Roman" w:cs="Times New Roman"/>
          <w:sz w:val="24"/>
          <w:szCs w:val="28"/>
        </w:rPr>
        <w:t xml:space="preserve"> 2 receptor; </w:t>
      </w:r>
      <w:r w:rsidRPr="00A84A36">
        <w:rPr>
          <w:rFonts w:ascii="Times New Roman" w:hAnsi="Times New Roman" w:cs="Times New Roman"/>
          <w:sz w:val="24"/>
          <w:szCs w:val="24"/>
        </w:rPr>
        <w:t>IL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D527BA">
        <w:rPr>
          <w:rFonts w:ascii="Times New Roman" w:hAnsi="Times New Roman" w:cs="Times New Roman"/>
          <w:sz w:val="24"/>
          <w:szCs w:val="28"/>
        </w:rPr>
        <w:t>nterleukin</w:t>
      </w:r>
      <w:r>
        <w:rPr>
          <w:rFonts w:ascii="Times New Roman" w:hAnsi="Times New Roman" w:cs="Times New Roman"/>
          <w:sz w:val="24"/>
          <w:szCs w:val="28"/>
        </w:rPr>
        <w:t xml:space="preserve"> 6; </w:t>
      </w:r>
      <w:r w:rsidRPr="00A84A36">
        <w:rPr>
          <w:rFonts w:ascii="Times New Roman" w:hAnsi="Times New Roman" w:cs="Times New Roman"/>
          <w:sz w:val="24"/>
          <w:szCs w:val="24"/>
        </w:rPr>
        <w:t>IL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D527BA">
        <w:rPr>
          <w:rFonts w:ascii="Times New Roman" w:hAnsi="Times New Roman" w:cs="Times New Roman"/>
          <w:sz w:val="24"/>
          <w:szCs w:val="28"/>
        </w:rPr>
        <w:t>nterleukin</w:t>
      </w:r>
      <w:r>
        <w:rPr>
          <w:rFonts w:ascii="Times New Roman" w:hAnsi="Times New Roman" w:cs="Times New Roman"/>
          <w:sz w:val="24"/>
          <w:szCs w:val="28"/>
        </w:rPr>
        <w:t xml:space="preserve"> 8; </w:t>
      </w:r>
      <w:r w:rsidRPr="00A84A36">
        <w:rPr>
          <w:rFonts w:ascii="Times New Roman" w:hAnsi="Times New Roman" w:cs="Times New Roman"/>
          <w:sz w:val="24"/>
          <w:szCs w:val="24"/>
        </w:rPr>
        <w:t>TNFα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4E48C8" w:rsidRPr="00D527BA">
        <w:rPr>
          <w:rFonts w:ascii="Times New Roman" w:hAnsi="Times New Roman" w:cs="Times New Roman"/>
          <w:sz w:val="24"/>
          <w:szCs w:val="28"/>
        </w:rPr>
        <w:t>tumor</w:t>
      </w:r>
      <w:r w:rsidRPr="00D527BA">
        <w:rPr>
          <w:rFonts w:ascii="Times New Roman" w:hAnsi="Times New Roman" w:cs="Times New Roman"/>
          <w:sz w:val="24"/>
          <w:szCs w:val="28"/>
        </w:rPr>
        <w:t xml:space="preserve"> necrosis factor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67C79">
        <w:rPr>
          <w:rFonts w:ascii="Times New Roman" w:hAnsi="Times New Roman"/>
          <w:sz w:val="24"/>
          <w:szCs w:val="24"/>
        </w:rPr>
        <w:t>α</w:t>
      </w:r>
      <w:r>
        <w:rPr>
          <w:rFonts w:ascii="Times New Roman" w:hAnsi="Times New Roman"/>
          <w:sz w:val="24"/>
          <w:szCs w:val="24"/>
        </w:rPr>
        <w:t xml:space="preserve">; </w:t>
      </w:r>
      <w:r w:rsidR="00376A41">
        <w:rPr>
          <w:rFonts w:ascii="Times New Roman" w:hAnsi="Times New Roman"/>
          <w:sz w:val="24"/>
          <w:szCs w:val="24"/>
        </w:rPr>
        <w:t xml:space="preserve">PLT, platelet; </w:t>
      </w:r>
      <w:r w:rsidRPr="00A84A36">
        <w:rPr>
          <w:rFonts w:ascii="Times New Roman" w:hAnsi="Times New Roman" w:cs="Times New Roman"/>
          <w:sz w:val="24"/>
          <w:szCs w:val="24"/>
        </w:rPr>
        <w:t>FI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f</w:t>
      </w:r>
      <w:r w:rsidRPr="00F63451">
        <w:rPr>
          <w:rFonts w:ascii="Times New Roman" w:hAnsi="Times New Roman" w:cs="Times New Roman"/>
          <w:sz w:val="24"/>
          <w:szCs w:val="28"/>
        </w:rPr>
        <w:t>ibrinoge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INR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international normalized ratio; </w:t>
      </w:r>
      <w:r w:rsidRPr="00A84A36">
        <w:rPr>
          <w:rFonts w:ascii="Times New Roman" w:hAnsi="Times New Roman" w:cs="Times New Roman"/>
          <w:sz w:val="24"/>
          <w:szCs w:val="24"/>
        </w:rPr>
        <w:t>AL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D0B7D">
        <w:rPr>
          <w:rFonts w:ascii="Times New Roman" w:hAnsi="Times New Roman" w:cs="Times New Roman"/>
          <w:sz w:val="24"/>
          <w:szCs w:val="28"/>
        </w:rPr>
        <w:t>alanine aminotransferase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620B1E">
        <w:rPr>
          <w:rFonts w:ascii="Times New Roman" w:hAnsi="Times New Roman" w:cs="Times New Roman"/>
          <w:sz w:val="24"/>
          <w:szCs w:val="28"/>
        </w:rPr>
        <w:t xml:space="preserve"> </w:t>
      </w:r>
      <w:r w:rsidRPr="00A84A36">
        <w:rPr>
          <w:rFonts w:ascii="Times New Roman" w:hAnsi="Times New Roman" w:cs="Times New Roman"/>
          <w:sz w:val="24"/>
          <w:szCs w:val="24"/>
        </w:rPr>
        <w:t>AS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aspartat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transaminase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700FAC">
        <w:rPr>
          <w:rFonts w:ascii="Times New Roman" w:hAnsi="Times New Roman" w:cs="Times New Roman"/>
          <w:sz w:val="24"/>
          <w:szCs w:val="24"/>
        </w:rPr>
        <w:t xml:space="preserve"> </w:t>
      </w:r>
      <w:r w:rsidRPr="00A84A36">
        <w:rPr>
          <w:rFonts w:ascii="Times New Roman" w:hAnsi="Times New Roman" w:cs="Times New Roman"/>
          <w:sz w:val="24"/>
          <w:szCs w:val="24"/>
        </w:rPr>
        <w:t>AL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album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GLO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g</w:t>
      </w:r>
      <w:r w:rsidRPr="00F63451">
        <w:rPr>
          <w:rFonts w:ascii="Times New Roman" w:hAnsi="Times New Roman" w:cs="Times New Roman"/>
          <w:sz w:val="24"/>
          <w:szCs w:val="28"/>
        </w:rPr>
        <w:t>lobul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creatinin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EGF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63451">
        <w:rPr>
          <w:rFonts w:ascii="Times New Roman" w:hAnsi="Times New Roman" w:cs="Times New Roman"/>
          <w:sz w:val="24"/>
          <w:szCs w:val="28"/>
        </w:rPr>
        <w:t>estimated glomerular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63451">
        <w:rPr>
          <w:rFonts w:ascii="Times New Roman" w:hAnsi="Times New Roman" w:cs="Times New Roman"/>
          <w:sz w:val="24"/>
          <w:szCs w:val="28"/>
        </w:rPr>
        <w:t>filtration rat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GL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 xml:space="preserve">glucose; </w:t>
      </w:r>
      <w:r w:rsidRPr="00A84A36">
        <w:rPr>
          <w:rFonts w:ascii="Times New Roman" w:hAnsi="Times New Roman" w:cs="Times New Roman"/>
          <w:sz w:val="24"/>
          <w:szCs w:val="24"/>
        </w:rPr>
        <w:t>TBI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 xml:space="preserve">total </w:t>
      </w:r>
      <w:r w:rsidRPr="00620B1E">
        <w:rPr>
          <w:rFonts w:ascii="Times New Roman" w:hAnsi="Times New Roman" w:cs="Times New Roman"/>
          <w:sz w:val="24"/>
          <w:szCs w:val="28"/>
        </w:rPr>
        <w:t>bilirubin</w:t>
      </w:r>
      <w:r>
        <w:rPr>
          <w:rFonts w:ascii="Times New Roman" w:hAnsi="Times New Roman" w:cs="Times New Roman"/>
          <w:sz w:val="24"/>
          <w:szCs w:val="28"/>
        </w:rPr>
        <w:t>.</w:t>
      </w:r>
    </w:p>
    <w:sectPr w:rsidR="00736854" w:rsidRPr="00700FAC" w:rsidSect="00B85D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CC18C2" w14:textId="77777777" w:rsidR="00F327F7" w:rsidRDefault="00F327F7" w:rsidP="00E92C1B">
      <w:r>
        <w:separator/>
      </w:r>
    </w:p>
  </w:endnote>
  <w:endnote w:type="continuationSeparator" w:id="0">
    <w:p w14:paraId="5E4A14FE" w14:textId="77777777" w:rsidR="00F327F7" w:rsidRDefault="00F327F7" w:rsidP="00E92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49E393" w14:textId="77777777" w:rsidR="00F327F7" w:rsidRDefault="00F327F7" w:rsidP="00E92C1B">
      <w:r>
        <w:separator/>
      </w:r>
    </w:p>
  </w:footnote>
  <w:footnote w:type="continuationSeparator" w:id="0">
    <w:p w14:paraId="72DBC785" w14:textId="77777777" w:rsidR="00F327F7" w:rsidRDefault="00F327F7" w:rsidP="00E92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283"/>
    <w:rsid w:val="0000309D"/>
    <w:rsid w:val="000076C2"/>
    <w:rsid w:val="00033F20"/>
    <w:rsid w:val="000369D7"/>
    <w:rsid w:val="00045A2D"/>
    <w:rsid w:val="00047DCB"/>
    <w:rsid w:val="00080CD6"/>
    <w:rsid w:val="00085243"/>
    <w:rsid w:val="000E6D27"/>
    <w:rsid w:val="000E7A6B"/>
    <w:rsid w:val="000F02B9"/>
    <w:rsid w:val="000F3EB4"/>
    <w:rsid w:val="00114CA1"/>
    <w:rsid w:val="00122794"/>
    <w:rsid w:val="001332E1"/>
    <w:rsid w:val="0013386A"/>
    <w:rsid w:val="001366FE"/>
    <w:rsid w:val="0014021C"/>
    <w:rsid w:val="00141C81"/>
    <w:rsid w:val="001424FB"/>
    <w:rsid w:val="00154E3A"/>
    <w:rsid w:val="00172086"/>
    <w:rsid w:val="0017306F"/>
    <w:rsid w:val="00181917"/>
    <w:rsid w:val="00197DA2"/>
    <w:rsid w:val="001A1CD5"/>
    <w:rsid w:val="001A28CD"/>
    <w:rsid w:val="001C7EB0"/>
    <w:rsid w:val="001E1184"/>
    <w:rsid w:val="001F0F18"/>
    <w:rsid w:val="00204F50"/>
    <w:rsid w:val="00213CBA"/>
    <w:rsid w:val="00230072"/>
    <w:rsid w:val="002339D2"/>
    <w:rsid w:val="0023706A"/>
    <w:rsid w:val="00257271"/>
    <w:rsid w:val="00265BA9"/>
    <w:rsid w:val="002661E4"/>
    <w:rsid w:val="002716C1"/>
    <w:rsid w:val="002759EF"/>
    <w:rsid w:val="00275CE3"/>
    <w:rsid w:val="002A62A4"/>
    <w:rsid w:val="002A741C"/>
    <w:rsid w:val="002C5162"/>
    <w:rsid w:val="002D2B07"/>
    <w:rsid w:val="002D3F45"/>
    <w:rsid w:val="002D5A88"/>
    <w:rsid w:val="002F59BD"/>
    <w:rsid w:val="003154F0"/>
    <w:rsid w:val="00324A45"/>
    <w:rsid w:val="003422B2"/>
    <w:rsid w:val="00345D1C"/>
    <w:rsid w:val="00351B27"/>
    <w:rsid w:val="003559CE"/>
    <w:rsid w:val="003567C0"/>
    <w:rsid w:val="00360C50"/>
    <w:rsid w:val="00363C11"/>
    <w:rsid w:val="00363C61"/>
    <w:rsid w:val="00376A41"/>
    <w:rsid w:val="00387027"/>
    <w:rsid w:val="003971D1"/>
    <w:rsid w:val="003B00E5"/>
    <w:rsid w:val="003B25FE"/>
    <w:rsid w:val="003C6C18"/>
    <w:rsid w:val="003D083D"/>
    <w:rsid w:val="003D0E9B"/>
    <w:rsid w:val="003D48C1"/>
    <w:rsid w:val="003E0184"/>
    <w:rsid w:val="003E0C9B"/>
    <w:rsid w:val="003F2F35"/>
    <w:rsid w:val="00412745"/>
    <w:rsid w:val="00417146"/>
    <w:rsid w:val="0042085F"/>
    <w:rsid w:val="00425E04"/>
    <w:rsid w:val="00442E59"/>
    <w:rsid w:val="00444693"/>
    <w:rsid w:val="0044493E"/>
    <w:rsid w:val="0046022D"/>
    <w:rsid w:val="00464AAC"/>
    <w:rsid w:val="00466575"/>
    <w:rsid w:val="00466F74"/>
    <w:rsid w:val="00480283"/>
    <w:rsid w:val="00482551"/>
    <w:rsid w:val="00483648"/>
    <w:rsid w:val="004A4F08"/>
    <w:rsid w:val="004A502B"/>
    <w:rsid w:val="004B45DE"/>
    <w:rsid w:val="004C0075"/>
    <w:rsid w:val="004C7813"/>
    <w:rsid w:val="004E48C8"/>
    <w:rsid w:val="004E7B53"/>
    <w:rsid w:val="004F42D9"/>
    <w:rsid w:val="004F73F0"/>
    <w:rsid w:val="005058B0"/>
    <w:rsid w:val="00512714"/>
    <w:rsid w:val="00514D6C"/>
    <w:rsid w:val="005277EB"/>
    <w:rsid w:val="005308E5"/>
    <w:rsid w:val="00542097"/>
    <w:rsid w:val="0054539A"/>
    <w:rsid w:val="00546322"/>
    <w:rsid w:val="005667F1"/>
    <w:rsid w:val="005755BE"/>
    <w:rsid w:val="005765A6"/>
    <w:rsid w:val="0057785C"/>
    <w:rsid w:val="00583E60"/>
    <w:rsid w:val="005B20DE"/>
    <w:rsid w:val="005C3142"/>
    <w:rsid w:val="005C391D"/>
    <w:rsid w:val="005D2D30"/>
    <w:rsid w:val="005D6CCF"/>
    <w:rsid w:val="005F6C08"/>
    <w:rsid w:val="00605DDF"/>
    <w:rsid w:val="006150BB"/>
    <w:rsid w:val="006640DB"/>
    <w:rsid w:val="00667C79"/>
    <w:rsid w:val="006860AB"/>
    <w:rsid w:val="006C6823"/>
    <w:rsid w:val="006E78F7"/>
    <w:rsid w:val="006F0BD7"/>
    <w:rsid w:val="006F3581"/>
    <w:rsid w:val="00700FAC"/>
    <w:rsid w:val="00715FCA"/>
    <w:rsid w:val="00721702"/>
    <w:rsid w:val="007319C5"/>
    <w:rsid w:val="00736854"/>
    <w:rsid w:val="0074098F"/>
    <w:rsid w:val="007436EB"/>
    <w:rsid w:val="00750A3D"/>
    <w:rsid w:val="007710E9"/>
    <w:rsid w:val="00780A96"/>
    <w:rsid w:val="007B0441"/>
    <w:rsid w:val="007B6841"/>
    <w:rsid w:val="007B7D04"/>
    <w:rsid w:val="007C068E"/>
    <w:rsid w:val="007C2B64"/>
    <w:rsid w:val="007D5390"/>
    <w:rsid w:val="007E0DF4"/>
    <w:rsid w:val="007E424A"/>
    <w:rsid w:val="007F2643"/>
    <w:rsid w:val="007F3A5D"/>
    <w:rsid w:val="007F6BC0"/>
    <w:rsid w:val="00800971"/>
    <w:rsid w:val="00817A83"/>
    <w:rsid w:val="00821401"/>
    <w:rsid w:val="008513FB"/>
    <w:rsid w:val="008521E5"/>
    <w:rsid w:val="00852D46"/>
    <w:rsid w:val="00886D91"/>
    <w:rsid w:val="00897E49"/>
    <w:rsid w:val="008A5199"/>
    <w:rsid w:val="008C700F"/>
    <w:rsid w:val="009245A0"/>
    <w:rsid w:val="00927FB3"/>
    <w:rsid w:val="00934517"/>
    <w:rsid w:val="0094628F"/>
    <w:rsid w:val="00946C35"/>
    <w:rsid w:val="009477CB"/>
    <w:rsid w:val="00960DE0"/>
    <w:rsid w:val="00962675"/>
    <w:rsid w:val="0097170A"/>
    <w:rsid w:val="00975757"/>
    <w:rsid w:val="009773A2"/>
    <w:rsid w:val="009850FD"/>
    <w:rsid w:val="00987B7A"/>
    <w:rsid w:val="009928B3"/>
    <w:rsid w:val="009B1F1C"/>
    <w:rsid w:val="009C0592"/>
    <w:rsid w:val="009D45ED"/>
    <w:rsid w:val="009E33DC"/>
    <w:rsid w:val="009E6C07"/>
    <w:rsid w:val="009F3726"/>
    <w:rsid w:val="00A06753"/>
    <w:rsid w:val="00A15E96"/>
    <w:rsid w:val="00A24682"/>
    <w:rsid w:val="00A31DB1"/>
    <w:rsid w:val="00A33F91"/>
    <w:rsid w:val="00A33FA9"/>
    <w:rsid w:val="00A55CB3"/>
    <w:rsid w:val="00A72D33"/>
    <w:rsid w:val="00AA1BFB"/>
    <w:rsid w:val="00AA58BA"/>
    <w:rsid w:val="00AB5200"/>
    <w:rsid w:val="00AC50FB"/>
    <w:rsid w:val="00AD6AF0"/>
    <w:rsid w:val="00AD7465"/>
    <w:rsid w:val="00AF6DC2"/>
    <w:rsid w:val="00B009FC"/>
    <w:rsid w:val="00B04EC2"/>
    <w:rsid w:val="00B0558C"/>
    <w:rsid w:val="00B0692A"/>
    <w:rsid w:val="00B1092A"/>
    <w:rsid w:val="00B34C4B"/>
    <w:rsid w:val="00B57FC4"/>
    <w:rsid w:val="00B61E0D"/>
    <w:rsid w:val="00B85DB7"/>
    <w:rsid w:val="00B91C13"/>
    <w:rsid w:val="00B97D21"/>
    <w:rsid w:val="00BA3C78"/>
    <w:rsid w:val="00BA55E1"/>
    <w:rsid w:val="00BA6796"/>
    <w:rsid w:val="00BB3646"/>
    <w:rsid w:val="00BC0FE6"/>
    <w:rsid w:val="00BD5C31"/>
    <w:rsid w:val="00BE309E"/>
    <w:rsid w:val="00BF3A9F"/>
    <w:rsid w:val="00C07602"/>
    <w:rsid w:val="00C13D8F"/>
    <w:rsid w:val="00C21109"/>
    <w:rsid w:val="00C4716C"/>
    <w:rsid w:val="00C47536"/>
    <w:rsid w:val="00C5361B"/>
    <w:rsid w:val="00C5495C"/>
    <w:rsid w:val="00C60A02"/>
    <w:rsid w:val="00C67FB3"/>
    <w:rsid w:val="00C7128C"/>
    <w:rsid w:val="00C8595C"/>
    <w:rsid w:val="00C90E64"/>
    <w:rsid w:val="00CA5718"/>
    <w:rsid w:val="00CB076E"/>
    <w:rsid w:val="00CB35DE"/>
    <w:rsid w:val="00CC1178"/>
    <w:rsid w:val="00CD348D"/>
    <w:rsid w:val="00CE1C8C"/>
    <w:rsid w:val="00CE44BE"/>
    <w:rsid w:val="00CF6AAA"/>
    <w:rsid w:val="00D10C3B"/>
    <w:rsid w:val="00D37CEF"/>
    <w:rsid w:val="00D40CC9"/>
    <w:rsid w:val="00D41B11"/>
    <w:rsid w:val="00D4492E"/>
    <w:rsid w:val="00D54637"/>
    <w:rsid w:val="00D7104F"/>
    <w:rsid w:val="00D83513"/>
    <w:rsid w:val="00D9352C"/>
    <w:rsid w:val="00D94BB7"/>
    <w:rsid w:val="00DE1586"/>
    <w:rsid w:val="00DF690D"/>
    <w:rsid w:val="00DF6C4B"/>
    <w:rsid w:val="00E14052"/>
    <w:rsid w:val="00E166AC"/>
    <w:rsid w:val="00E16EA9"/>
    <w:rsid w:val="00E320FD"/>
    <w:rsid w:val="00E61E87"/>
    <w:rsid w:val="00E6491B"/>
    <w:rsid w:val="00E73BF6"/>
    <w:rsid w:val="00E74294"/>
    <w:rsid w:val="00E906EF"/>
    <w:rsid w:val="00E92C1B"/>
    <w:rsid w:val="00E9554D"/>
    <w:rsid w:val="00EA1BA5"/>
    <w:rsid w:val="00EC05BB"/>
    <w:rsid w:val="00EC248F"/>
    <w:rsid w:val="00EC601E"/>
    <w:rsid w:val="00ED213A"/>
    <w:rsid w:val="00ED3585"/>
    <w:rsid w:val="00ED6C06"/>
    <w:rsid w:val="00F06F44"/>
    <w:rsid w:val="00F122E0"/>
    <w:rsid w:val="00F327F7"/>
    <w:rsid w:val="00F42091"/>
    <w:rsid w:val="00F5309B"/>
    <w:rsid w:val="00F81CC5"/>
    <w:rsid w:val="00F940A7"/>
    <w:rsid w:val="00F961E7"/>
    <w:rsid w:val="00FC0AE9"/>
    <w:rsid w:val="00FC52FE"/>
    <w:rsid w:val="00FE3CF8"/>
    <w:rsid w:val="00FE5850"/>
    <w:rsid w:val="00FF0401"/>
    <w:rsid w:val="00FF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16290C"/>
  <w15:chartTrackingRefBased/>
  <w15:docId w15:val="{F92CAFE4-6D57-4899-8809-B7A561775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7B6841"/>
    <w:pPr>
      <w:tabs>
        <w:tab w:val="decimal" w:pos="360"/>
      </w:tabs>
      <w:spacing w:after="200" w:line="276" w:lineRule="auto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7B6841"/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7B6841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7B6841"/>
    <w:rPr>
      <w:i/>
      <w:iCs/>
    </w:rPr>
  </w:style>
  <w:style w:type="table" w:styleId="-1">
    <w:name w:val="Light Shading Accent 1"/>
    <w:basedOn w:val="a1"/>
    <w:uiPriority w:val="60"/>
    <w:rsid w:val="007B684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6">
    <w:name w:val="Table Grid"/>
    <w:basedOn w:val="a1"/>
    <w:uiPriority w:val="39"/>
    <w:rsid w:val="007B6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3D0E9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D0E9B"/>
    <w:rPr>
      <w:color w:val="605E5C"/>
      <w:shd w:val="clear" w:color="auto" w:fill="E1DFDD"/>
    </w:rPr>
  </w:style>
  <w:style w:type="paragraph" w:styleId="a9">
    <w:name w:val="header"/>
    <w:basedOn w:val="a"/>
    <w:link w:val="aa"/>
    <w:uiPriority w:val="99"/>
    <w:unhideWhenUsed/>
    <w:rsid w:val="00E92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E92C1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E92C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E92C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20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678</Words>
  <Characters>3869</Characters>
  <Application>Microsoft Office Word</Application>
  <DocSecurity>0</DocSecurity>
  <Lines>32</Lines>
  <Paragraphs>9</Paragraphs>
  <ScaleCrop>false</ScaleCrop>
  <Company/>
  <LinksUpToDate>false</LinksUpToDate>
  <CharactersWithSpaces>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厉 华</dc:creator>
  <cp:keywords/>
  <dc:description/>
  <cp:lastModifiedBy>厉 华</cp:lastModifiedBy>
  <cp:revision>74</cp:revision>
  <dcterms:created xsi:type="dcterms:W3CDTF">2020-08-02T14:22:00Z</dcterms:created>
  <dcterms:modified xsi:type="dcterms:W3CDTF">2020-12-13T07:54:00Z</dcterms:modified>
</cp:coreProperties>
</file>